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D3341" w14:textId="4845F9B2" w:rsidR="007F48D8" w:rsidRPr="00B67DB9" w:rsidRDefault="002E639E" w:rsidP="007F48D8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3F88EE8A" wp14:editId="3853E58A">
            <wp:extent cx="7848600" cy="47091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4_Fi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860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2785" w14:textId="0F502CD5" w:rsidR="007F48D8" w:rsidRPr="00B67DB9" w:rsidRDefault="00A71744" w:rsidP="007F48D8">
      <w:pPr>
        <w:rPr>
          <w:rFonts w:eastAsia="Times New Roman" w:cstheme="minorHAnsi"/>
          <w:color w:val="000000"/>
          <w:sz w:val="24"/>
          <w:szCs w:val="24"/>
        </w:rPr>
      </w:pPr>
      <w:r w:rsidRPr="00A0198C">
        <w:rPr>
          <w:rFonts w:cstheme="minorHAnsi"/>
          <w:b/>
          <w:bCs/>
          <w:sz w:val="24"/>
          <w:szCs w:val="24"/>
        </w:rPr>
        <w:t xml:space="preserve">S4 </w:t>
      </w:r>
      <w:r w:rsidR="003D302E" w:rsidRPr="00A0198C">
        <w:rPr>
          <w:rFonts w:cstheme="minorHAnsi"/>
          <w:b/>
          <w:bCs/>
          <w:sz w:val="24"/>
          <w:szCs w:val="24"/>
        </w:rPr>
        <w:t>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A0198C">
        <w:rPr>
          <w:rFonts w:cstheme="minorHAnsi"/>
          <w:b/>
          <w:bCs/>
          <w:sz w:val="24"/>
          <w:szCs w:val="24"/>
        </w:rPr>
        <w:t>.</w:t>
      </w:r>
      <w:r w:rsidR="007F48D8" w:rsidRPr="00B67DB9">
        <w:rPr>
          <w:rFonts w:cstheme="minorHAnsi"/>
          <w:sz w:val="24"/>
          <w:szCs w:val="24"/>
        </w:rPr>
        <w:t xml:space="preserve"> UHC plots for the top step-selection model for resident male lions in </w:t>
      </w:r>
      <w:r w:rsidR="007F48D8" w:rsidRPr="00B67DB9">
        <w:rPr>
          <w:rFonts w:eastAsia="Times New Roman" w:cstheme="minorHAnsi"/>
          <w:color w:val="000000"/>
          <w:sz w:val="24"/>
          <w:szCs w:val="24"/>
        </w:rPr>
        <w:t>Ngorongoro Conservation Area, Tanzania.</w:t>
      </w:r>
      <w:r w:rsidR="007F48D8" w:rsidRPr="00B67DB9">
        <w:rPr>
          <w:rFonts w:cstheme="minorHAnsi"/>
          <w:bCs/>
          <w:sz w:val="24"/>
          <w:szCs w:val="24"/>
        </w:rPr>
        <w:t xml:space="preserve"> The observed distribution of each covariate at the presence points in the test dataset is given by the solid black lines, with associated 95% simulation envelope in gray. The available habitat across the landscape relative to each covariate is given in the dashed red line. Models were well-calibrated, with the observed distributions (solid black lines) falling predominantly within the gray simulation envelopes. Dens_human represents intensity of human activity while Dist_human represents distance to human activity.</w:t>
      </w:r>
    </w:p>
    <w:sectPr w:rsidR="007F48D8" w:rsidRPr="00B67DB9" w:rsidSect="00F55F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E4C1D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55FE4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23:00Z</dcterms:created>
  <dcterms:modified xsi:type="dcterms:W3CDTF">2024-09-1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